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5EBF8" w14:textId="6DE6939C" w:rsidR="002C5F62" w:rsidRPr="00F15B44" w:rsidRDefault="002C5F62" w:rsidP="002C5F62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F15B44">
        <w:rPr>
          <w:rFonts w:ascii="Arial" w:hAnsi="Arial" w:cs="Arial"/>
          <w:b/>
          <w:bCs/>
          <w:sz w:val="20"/>
        </w:rPr>
        <w:t>S12 Table.</w:t>
      </w:r>
      <w:r w:rsidRPr="00F15B44">
        <w:rPr>
          <w:rFonts w:ascii="Arial" w:hAnsi="Arial" w:cs="Arial"/>
          <w:sz w:val="20"/>
        </w:rPr>
        <w:t xml:space="preserve"> </w:t>
      </w:r>
      <w:r w:rsidRPr="00F15B44">
        <w:rPr>
          <w:rFonts w:ascii="Arial" w:hAnsi="Arial" w:cs="Arial"/>
          <w:b/>
          <w:bCs/>
          <w:sz w:val="20"/>
        </w:rPr>
        <w:t xml:space="preserve">Statistical analysis – Experiment 4 Effects of exposures to normative environments on </w:t>
      </w:r>
      <w:r w:rsidR="00CD3BB6">
        <w:rPr>
          <w:rFonts w:ascii="Arial" w:hAnsi="Arial" w:cs="Arial"/>
          <w:b/>
          <w:bCs/>
          <w:sz w:val="20"/>
        </w:rPr>
        <w:t>participant’</w:t>
      </w:r>
      <w:r w:rsidRPr="00F15B44">
        <w:rPr>
          <w:rFonts w:ascii="Arial" w:hAnsi="Arial" w:cs="Arial"/>
          <w:b/>
          <w:bCs/>
          <w:sz w:val="20"/>
        </w:rPr>
        <w:t xml:space="preserve">s Judgments. </w:t>
      </w:r>
      <w:r w:rsidRPr="00F15B44">
        <w:rPr>
          <w:rFonts w:ascii="Arial" w:hAnsi="Arial" w:cs="Arial"/>
          <w:sz w:val="20"/>
        </w:rPr>
        <w:t xml:space="preserve">Fixed effects coefficient estimates, standard errors, and p-values of the mixed-effects regression models of judgments using </w:t>
      </w:r>
      <w:r w:rsidR="00CD3BB6">
        <w:rPr>
          <w:rFonts w:ascii="Arial" w:hAnsi="Arial" w:cs="Arial"/>
          <w:sz w:val="20"/>
        </w:rPr>
        <w:t>participant</w:t>
      </w:r>
      <w:r w:rsidRPr="00F15B44">
        <w:rPr>
          <w:rFonts w:ascii="Arial" w:hAnsi="Arial" w:cs="Arial"/>
          <w:sz w:val="20"/>
        </w:rPr>
        <w:t xml:space="preserve">s as random effects. The judgment data were analyzed using a Cumulative Link Mixed Model including a random intercept for each </w:t>
      </w:r>
      <w:r w:rsidR="00CD3BB6">
        <w:rPr>
          <w:rFonts w:ascii="Arial" w:hAnsi="Arial" w:cs="Arial"/>
          <w:sz w:val="20"/>
        </w:rPr>
        <w:t>participant</w:t>
      </w:r>
      <w:r w:rsidRPr="00F15B44">
        <w:rPr>
          <w:rFonts w:ascii="Arial" w:hAnsi="Arial" w:cs="Arial"/>
          <w:sz w:val="20"/>
        </w:rPr>
        <w:t>. Trials in which A picked the selfish action (took the bonus) were used in this analysis, separately for each direction (a: positive and d: negative) to test for the effects of the normative environment type (prescriptive versus descriptive), and separately for the four environments (b, c, e,</w:t>
      </w:r>
      <w:r w:rsidR="00421340" w:rsidRPr="00F15B44">
        <w:rPr>
          <w:rFonts w:ascii="Arial" w:hAnsi="Arial" w:cs="Arial"/>
          <w:sz w:val="20"/>
        </w:rPr>
        <w:t xml:space="preserve"> </w:t>
      </w:r>
      <w:r w:rsidRPr="00F15B44">
        <w:rPr>
          <w:rFonts w:ascii="Arial" w:hAnsi="Arial" w:cs="Arial"/>
          <w:sz w:val="20"/>
        </w:rPr>
        <w:t>f) to estimate the effects of each treatment. The variable Phase represents the pre- vs post-exposure choices and is significant for all environments. (</w:t>
      </w:r>
      <w:r w:rsidRPr="00F15B44">
        <w:rPr>
          <w:rFonts w:ascii="Arial" w:hAnsi="Arial" w:cs="Arial"/>
          <w:b/>
          <w:bCs/>
          <w:sz w:val="20"/>
        </w:rPr>
        <w:t>a</w:t>
      </w:r>
      <w:r w:rsidRPr="00F15B44">
        <w:rPr>
          <w:rFonts w:ascii="Arial" w:hAnsi="Arial" w:cs="Arial"/>
          <w:sz w:val="20"/>
        </w:rPr>
        <w:t>) Positive environments (A+ and J+). (</w:t>
      </w:r>
      <w:r w:rsidRPr="00F15B44">
        <w:rPr>
          <w:rFonts w:ascii="Arial" w:hAnsi="Arial" w:cs="Arial"/>
          <w:b/>
          <w:bCs/>
          <w:sz w:val="20"/>
        </w:rPr>
        <w:t>b</w:t>
      </w:r>
      <w:r w:rsidRPr="00F15B44">
        <w:rPr>
          <w:rFonts w:ascii="Arial" w:hAnsi="Arial" w:cs="Arial"/>
          <w:sz w:val="20"/>
        </w:rPr>
        <w:t>) Frequent prosocial action (A+). (</w:t>
      </w:r>
      <w:r w:rsidRPr="00F15B44">
        <w:rPr>
          <w:rFonts w:ascii="Arial" w:hAnsi="Arial" w:cs="Arial"/>
          <w:b/>
          <w:bCs/>
          <w:sz w:val="20"/>
        </w:rPr>
        <w:t>c</w:t>
      </w:r>
      <w:r w:rsidRPr="00F15B44">
        <w:rPr>
          <w:rFonts w:ascii="Arial" w:hAnsi="Arial" w:cs="Arial"/>
          <w:sz w:val="20"/>
        </w:rPr>
        <w:t>) Strict judgment (J+). (</w:t>
      </w:r>
      <w:r w:rsidRPr="00F15B44">
        <w:rPr>
          <w:rFonts w:ascii="Arial" w:hAnsi="Arial" w:cs="Arial"/>
          <w:b/>
          <w:bCs/>
          <w:sz w:val="20"/>
        </w:rPr>
        <w:t>d</w:t>
      </w:r>
      <w:r w:rsidRPr="00F15B44">
        <w:rPr>
          <w:rFonts w:ascii="Arial" w:hAnsi="Arial" w:cs="Arial"/>
          <w:sz w:val="20"/>
        </w:rPr>
        <w:t>) Negative environments (A- and J-). (</w:t>
      </w:r>
      <w:r w:rsidRPr="00F15B44">
        <w:rPr>
          <w:rFonts w:ascii="Arial" w:hAnsi="Arial" w:cs="Arial"/>
          <w:b/>
          <w:bCs/>
          <w:sz w:val="20"/>
        </w:rPr>
        <w:t>e</w:t>
      </w:r>
      <w:r w:rsidRPr="00F15B44">
        <w:rPr>
          <w:rFonts w:ascii="Arial" w:hAnsi="Arial" w:cs="Arial"/>
          <w:sz w:val="20"/>
        </w:rPr>
        <w:t>) Frequent selfish action. (</w:t>
      </w:r>
      <w:r w:rsidRPr="00F15B44">
        <w:rPr>
          <w:rFonts w:ascii="Arial" w:hAnsi="Arial" w:cs="Arial"/>
          <w:b/>
          <w:bCs/>
          <w:sz w:val="20"/>
        </w:rPr>
        <w:t>f</w:t>
      </w:r>
      <w:r w:rsidRPr="00F15B44">
        <w:rPr>
          <w:rFonts w:ascii="Arial" w:hAnsi="Arial" w:cs="Arial"/>
          <w:sz w:val="20"/>
        </w:rPr>
        <w:t xml:space="preserve">) Lenient judgment. These statistics show that </w:t>
      </w:r>
      <w:r w:rsidR="00CD3BB6">
        <w:rPr>
          <w:rFonts w:ascii="Arial" w:hAnsi="Arial" w:cs="Arial"/>
          <w:sz w:val="20"/>
        </w:rPr>
        <w:t>participant</w:t>
      </w:r>
      <w:r w:rsidRPr="00F15B44">
        <w:rPr>
          <w:rFonts w:ascii="Arial" w:hAnsi="Arial" w:cs="Arial"/>
          <w:sz w:val="20"/>
        </w:rPr>
        <w:t>s significantly adapted their judgments following exposure, and that the two types of normative environments have a significantly different effect on judgments changes, in both positive and negative environments (S10 Fig).</w:t>
      </w:r>
    </w:p>
    <w:p w14:paraId="17EA3DC5" w14:textId="77777777" w:rsidR="002C5F62" w:rsidRPr="0094686F" w:rsidRDefault="002C5F62" w:rsidP="002C5F62">
      <w:pPr>
        <w:pStyle w:val="SMcaption"/>
        <w:rPr>
          <w:rFonts w:ascii="Arial" w:hAnsi="Arial" w:cs="Arial"/>
          <w:sz w:val="20"/>
        </w:rPr>
      </w:pPr>
    </w:p>
    <w:p w14:paraId="10507CA5" w14:textId="77777777" w:rsidR="002C5F62" w:rsidRPr="0094686F" w:rsidRDefault="002C5F62" w:rsidP="002C5F62">
      <w:pPr>
        <w:pStyle w:val="SMcaption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m:t>Judgment</m:t>
          </m:r>
          <m:d>
            <m:dPr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</w:rPr>
                <m:t>Selfish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ction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~ </m:t>
          </m:r>
          <m:r>
            <w:rPr>
              <w:rFonts w:ascii="Cambria Math" w:hAnsi="Cambria Math" w:cs="Arial"/>
              <w:sz w:val="20"/>
            </w:rPr>
            <m:t>Bonu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PointB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</m:t>
          </m:r>
          <m:r>
            <w:rPr>
              <w:rFonts w:ascii="Cambria Math" w:hAnsi="Cambria Math" w:cs="Arial"/>
              <w:sz w:val="20"/>
            </w:rPr>
            <m:t>Phase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*</m:t>
          </m:r>
          <m:r>
            <w:rPr>
              <w:rFonts w:ascii="Cambria Math" w:hAnsi="Cambria Math" w:cs="Arial"/>
              <w:sz w:val="20"/>
            </w:rPr>
            <m:t>Norm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type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d>
            <m:dPr>
              <m:endChr m:val="|"/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>1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Subjec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) </m:t>
          </m:r>
        </m:oMath>
      </m:oMathPara>
    </w:p>
    <w:p w14:paraId="7ACA83C1" w14:textId="77777777" w:rsidR="002C5F62" w:rsidRPr="0094686F" w:rsidRDefault="002C5F62" w:rsidP="002C5F62">
      <w:pPr>
        <w:pStyle w:val="SMcaption"/>
        <w:rPr>
          <w:rFonts w:ascii="Arial" w:hAnsi="Arial" w:cs="Arial"/>
          <w:sz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7"/>
        <w:gridCol w:w="1505"/>
        <w:gridCol w:w="1054"/>
        <w:gridCol w:w="1054"/>
        <w:gridCol w:w="1456"/>
        <w:gridCol w:w="1054"/>
        <w:gridCol w:w="1050"/>
      </w:tblGrid>
      <w:tr w:rsidR="002C5F62" w:rsidRPr="0094686F" w14:paraId="4B1D28B0" w14:textId="77777777" w:rsidTr="006468A7">
        <w:trPr>
          <w:trHeight w:val="20"/>
          <w:tblHeader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D7DB2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BF5C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a. Direction +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16EA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b. A+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F94F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c. J+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3022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d. Direction -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66902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e. A-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75FA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f. J-</w:t>
            </w:r>
          </w:p>
        </w:tc>
      </w:tr>
      <w:tr w:rsidR="002C5F62" w:rsidRPr="0094686F" w14:paraId="18D161E4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EC96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Bonus</w:t>
            </w:r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 xml:space="preserve"> 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1F3C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4.35 *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1CDF8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4.34 *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7712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4.39 ***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D62C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4.52 *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426B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4.06 ***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D346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5.13 ***</w:t>
            </w:r>
          </w:p>
        </w:tc>
      </w:tr>
      <w:tr w:rsidR="002C5F62" w:rsidRPr="0094686F" w14:paraId="7DEDAE08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51A1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75313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0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AF4D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11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0B0E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11)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E857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7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355B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10)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C106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11)</w:t>
            </w:r>
          </w:p>
        </w:tc>
      </w:tr>
      <w:tr w:rsidR="002C5F62" w:rsidRPr="0094686F" w14:paraId="17D68E66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A63B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  <w:lang w:val="fr-CH"/>
              </w:rPr>
            </w:pPr>
            <w:r w:rsidRPr="0094686F">
              <w:rPr>
                <w:rFonts w:ascii="Arial" w:hAnsi="Arial" w:cs="Arial"/>
                <w:sz w:val="20"/>
                <w:lang w:val="fr-CH"/>
              </w:rPr>
              <w:t>Points B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0323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4.80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3D79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4.98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3047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4.62 ***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E2032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4.26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5DA0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3.34 ***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A43C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5.40 ***</w:t>
            </w:r>
          </w:p>
        </w:tc>
      </w:tr>
      <w:tr w:rsidR="002C5F62" w:rsidRPr="0094686F" w14:paraId="465EC3A9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18A84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BAAE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0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8BF5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7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1D28F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7)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7A33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5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E85E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6)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48713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7)</w:t>
            </w:r>
          </w:p>
        </w:tc>
      </w:tr>
      <w:tr w:rsidR="002C5F62" w:rsidRPr="0094686F" w14:paraId="1D715306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097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 xml:space="preserve"> type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97A6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0.18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A205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1EF8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BCB84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0.06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B3C00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9BCE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2C5F62" w:rsidRPr="0094686F" w14:paraId="196ABEC1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C3E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9592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0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DA21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FB79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35CB8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19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8ED83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C9F5F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</w:tr>
      <w:tr w:rsidR="002C5F62" w:rsidRPr="0094686F" w14:paraId="2D5F25D7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B14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>Phase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1CF5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1.12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C926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1.10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84F2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2.59 ***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27D8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1.16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EB4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1.06 ***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CDBF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0.38 ***</w:t>
            </w:r>
          </w:p>
        </w:tc>
      </w:tr>
      <w:tr w:rsidR="002C5F62" w:rsidRPr="0094686F" w14:paraId="14282B4D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B68C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01CB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0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AAB0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3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08390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4)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3F890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3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39092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3)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DE5D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3)</w:t>
            </w:r>
          </w:p>
        </w:tc>
      </w:tr>
      <w:tr w:rsidR="002C5F62" w:rsidRPr="0094686F" w14:paraId="6CA5A9AF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1DE8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 xml:space="preserve">Phase * </w:t>
            </w:r>
            <w:proofErr w:type="spellStart"/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b/>
                <w:bCs/>
                <w:sz w:val="20"/>
                <w:lang w:val="fr-CH"/>
              </w:rPr>
              <w:t xml:space="preserve"> type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375D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1.42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C1F1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2278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31BE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b/>
                <w:bCs/>
                <w:sz w:val="20"/>
              </w:rPr>
              <w:t>-0.82 ***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2D0D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303C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2C5F62" w:rsidRPr="0094686F" w14:paraId="180F8B7E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B931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69E3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0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07B0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D57E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1D28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(0.05)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6FCFB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404F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2C5F62" w:rsidRPr="0094686F" w14:paraId="16C422F8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71BB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Log Likelihood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01FF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36149.12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8103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16428.50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1F52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14636.42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B7D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36341.11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AD6E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19014.74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311F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-17016.71</w:t>
            </w:r>
          </w:p>
        </w:tc>
      </w:tr>
      <w:tr w:rsidR="002C5F62" w:rsidRPr="0094686F" w14:paraId="4CB2A68A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E4474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AIC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5177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72318.24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21DD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2875.00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0042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29290.84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BD21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72704.23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77D3F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8047.47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C98E6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4051.41</w:t>
            </w:r>
          </w:p>
        </w:tc>
      </w:tr>
      <w:tr w:rsidR="002C5F62" w:rsidRPr="0094686F" w14:paraId="51998401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BE70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BIC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BE5A4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72400.03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5B19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2942.28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B1F6F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29358.30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1D1E5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72794.31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E1FA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8115.04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1EF63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34118.77</w:t>
            </w:r>
          </w:p>
        </w:tc>
      </w:tr>
      <w:tr w:rsidR="002C5F62" w:rsidRPr="0094686F" w14:paraId="13ED0887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9E871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Num. obs.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6F4D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26345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CBCDF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3038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670C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3307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18438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26609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A30FC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3454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608D2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3155</w:t>
            </w:r>
          </w:p>
        </w:tc>
      </w:tr>
      <w:tr w:rsidR="002C5F62" w:rsidRPr="0094686F" w14:paraId="271AA05B" w14:textId="77777777" w:rsidTr="006468A7">
        <w:trPr>
          <w:trHeight w:val="20"/>
        </w:trPr>
        <w:tc>
          <w:tcPr>
            <w:tcW w:w="11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CEB47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Groups (</w:t>
            </w:r>
            <w:proofErr w:type="spellStart"/>
            <w:r w:rsidRPr="0094686F">
              <w:rPr>
                <w:rFonts w:ascii="Arial" w:hAnsi="Arial" w:cs="Arial"/>
                <w:sz w:val="20"/>
              </w:rPr>
              <w:t>subj_nb</w:t>
            </w:r>
            <w:proofErr w:type="spellEnd"/>
            <w:r w:rsidRPr="0094686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AC5AA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79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DFC29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F9A9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77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B84A0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178</w:t>
            </w:r>
          </w:p>
        </w:tc>
        <w:tc>
          <w:tcPr>
            <w:tcW w:w="5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BD72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AA64D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88</w:t>
            </w:r>
          </w:p>
        </w:tc>
      </w:tr>
      <w:tr w:rsidR="002C5F62" w:rsidRPr="0094686F" w14:paraId="1B2A58AA" w14:textId="77777777" w:rsidTr="006468A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885E" w14:textId="77777777" w:rsidR="002C5F62" w:rsidRPr="0094686F" w:rsidRDefault="002C5F62" w:rsidP="006468A7">
            <w:pPr>
              <w:pStyle w:val="SMcaption"/>
              <w:rPr>
                <w:rFonts w:ascii="Arial" w:hAnsi="Arial" w:cs="Arial"/>
                <w:sz w:val="20"/>
              </w:rPr>
            </w:pPr>
            <w:r w:rsidRPr="0094686F">
              <w:rPr>
                <w:rFonts w:ascii="Arial" w:hAnsi="Arial" w:cs="Arial"/>
                <w:sz w:val="20"/>
              </w:rPr>
              <w:t>***P&lt;0.001, **P&lt;0.01, *P&lt;0.05. Standard errors in parentheses. AIC, Akaike information criterion; BIC, Bayesian information criterion.</w:t>
            </w:r>
          </w:p>
        </w:tc>
      </w:tr>
    </w:tbl>
    <w:p w14:paraId="5848E3C8" w14:textId="28EB9638" w:rsidR="00FC1898" w:rsidRPr="002C5F62" w:rsidRDefault="00FC1898" w:rsidP="002C5F62"/>
    <w:sectPr w:rsidR="00FC1898" w:rsidRPr="002C5F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106FC6"/>
    <w:rsid w:val="001E702B"/>
    <w:rsid w:val="00232666"/>
    <w:rsid w:val="002C5F62"/>
    <w:rsid w:val="0037379F"/>
    <w:rsid w:val="003A0B0C"/>
    <w:rsid w:val="00421340"/>
    <w:rsid w:val="00434362"/>
    <w:rsid w:val="00517042"/>
    <w:rsid w:val="005312DD"/>
    <w:rsid w:val="0056444D"/>
    <w:rsid w:val="005D5633"/>
    <w:rsid w:val="00613521"/>
    <w:rsid w:val="00781D79"/>
    <w:rsid w:val="007E662F"/>
    <w:rsid w:val="007F0422"/>
    <w:rsid w:val="0080146F"/>
    <w:rsid w:val="0081102F"/>
    <w:rsid w:val="0099055B"/>
    <w:rsid w:val="00A8183C"/>
    <w:rsid w:val="00A86916"/>
    <w:rsid w:val="00AC7B02"/>
    <w:rsid w:val="00BC3435"/>
    <w:rsid w:val="00C027BA"/>
    <w:rsid w:val="00CD3BB6"/>
    <w:rsid w:val="00CD5F8D"/>
    <w:rsid w:val="00CD6863"/>
    <w:rsid w:val="00DB3110"/>
    <w:rsid w:val="00F15B44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04-10T04:05:00Z</dcterms:created>
  <dcterms:modified xsi:type="dcterms:W3CDTF">2025-04-14T03:57:00Z</dcterms:modified>
</cp:coreProperties>
</file>